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489" w:type="dxa"/>
        <w:tblInd w:w="-573" w:type="dxa"/>
        <w:tblLook w:val="04A0" w:firstRow="1" w:lastRow="0" w:firstColumn="1" w:lastColumn="0" w:noHBand="0" w:noVBand="1"/>
      </w:tblPr>
      <w:tblGrid>
        <w:gridCol w:w="4226"/>
        <w:gridCol w:w="6263"/>
      </w:tblGrid>
      <w:tr w:rsidR="00FE3162" w:rsidRPr="00C05F65" w14:paraId="50743785" w14:textId="77777777" w:rsidTr="00B248F2">
        <w:tc>
          <w:tcPr>
            <w:tcW w:w="0" w:type="auto"/>
          </w:tcPr>
          <w:p w14:paraId="25593DA2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b/>
                <w:bCs/>
                <w:sz w:val="24"/>
                <w:szCs w:val="24"/>
              </w:rPr>
              <w:t>Context provided in interviews:</w:t>
            </w:r>
          </w:p>
          <w:p w14:paraId="6B9E3947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008594C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b/>
                <w:bCs/>
                <w:sz w:val="24"/>
                <w:szCs w:val="24"/>
              </w:rPr>
              <w:t>DIRECT-T1DM design recommendations</w:t>
            </w:r>
          </w:p>
          <w:p w14:paraId="4B567FDE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b/>
                <w:bCs/>
                <w:sz w:val="24"/>
                <w:szCs w:val="24"/>
              </w:rPr>
              <w:t>(INNOVATION DOMAIN)</w:t>
            </w:r>
          </w:p>
        </w:tc>
      </w:tr>
      <w:tr w:rsidR="00FE3162" w:rsidRPr="00C05F65" w14:paraId="5AFD8013" w14:textId="77777777" w:rsidTr="00B248F2">
        <w:tc>
          <w:tcPr>
            <w:tcW w:w="0" w:type="auto"/>
          </w:tcPr>
          <w:p w14:paraId="1582DB49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Alert fatigue: Pop-ups are easy to disregard.</w:t>
            </w:r>
          </w:p>
        </w:tc>
        <w:tc>
          <w:tcPr>
            <w:tcW w:w="0" w:type="auto"/>
          </w:tcPr>
          <w:p w14:paraId="58233D8F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Advantage of DIRECT-T1DM’s central design. Further recommendations were made to increase how alarmist our pop-up was (add red font/colouring, add exclamation marks, add capital letters)</w:t>
            </w:r>
          </w:p>
        </w:tc>
      </w:tr>
      <w:tr w:rsidR="00FE3162" w:rsidRPr="00C05F65" w14:paraId="2C8C28E9" w14:textId="77777777" w:rsidTr="00B248F2">
        <w:tc>
          <w:tcPr>
            <w:tcW w:w="0" w:type="auto"/>
          </w:tcPr>
          <w:p w14:paraId="4A272CAC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 xml:space="preserve">Cognitive load and time pressure: Too much information to appraise to </w:t>
            </w:r>
            <w:proofErr w:type="gramStart"/>
            <w:r w:rsidRPr="005221B7">
              <w:rPr>
                <w:rFonts w:ascii="Calibri" w:hAnsi="Calibri" w:cs="Calibri"/>
                <w:sz w:val="24"/>
                <w:szCs w:val="24"/>
              </w:rPr>
              <w:t>make a decision</w:t>
            </w:r>
            <w:proofErr w:type="gramEnd"/>
            <w:r w:rsidRPr="005221B7">
              <w:rPr>
                <w:rFonts w:ascii="Calibri" w:hAnsi="Calibri" w:cs="Calibri"/>
                <w:sz w:val="24"/>
                <w:szCs w:val="24"/>
              </w:rPr>
              <w:t xml:space="preserve"> within the timeframe available.</w:t>
            </w:r>
          </w:p>
        </w:tc>
        <w:tc>
          <w:tcPr>
            <w:tcW w:w="0" w:type="auto"/>
          </w:tcPr>
          <w:p w14:paraId="5BE99F2B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DIRECT-T1DM has the key information, it should be emphasised further, with links and other information still there, but minimised.</w:t>
            </w:r>
          </w:p>
        </w:tc>
      </w:tr>
      <w:tr w:rsidR="00FE3162" w:rsidRPr="00C05F65" w14:paraId="1FB24B7C" w14:textId="77777777" w:rsidTr="00B248F2">
        <w:tc>
          <w:tcPr>
            <w:tcW w:w="0" w:type="auto"/>
          </w:tcPr>
          <w:p w14:paraId="180A48E4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Workflow compatibility: Time availability may play a role in referring the child for external laboratory testing rather than conducting point of care testing.</w:t>
            </w:r>
          </w:p>
        </w:tc>
        <w:tc>
          <w:tcPr>
            <w:tcW w:w="0" w:type="auto"/>
          </w:tcPr>
          <w:p w14:paraId="5D9B08ED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Further recommendations to increase relative priority of DIRECT-T1DM: alarmist colours, bold font, emphasis on prevention of deterioration to DKA.</w:t>
            </w:r>
          </w:p>
        </w:tc>
      </w:tr>
      <w:tr w:rsidR="00FE3162" w:rsidRPr="00C05F65" w14:paraId="142B484C" w14:textId="77777777" w:rsidTr="00B248F2">
        <w:tc>
          <w:tcPr>
            <w:tcW w:w="0" w:type="auto"/>
          </w:tcPr>
          <w:p w14:paraId="1606904B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Relative advantage: Time availability increases difficulty to recognise when a patient is presenting with T1DM.</w:t>
            </w:r>
          </w:p>
        </w:tc>
        <w:tc>
          <w:tcPr>
            <w:tcW w:w="0" w:type="auto"/>
          </w:tcPr>
          <w:p w14:paraId="14DA4239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Out of scope for DIRECT-T1DM. Further support is required to address this issue.</w:t>
            </w:r>
          </w:p>
        </w:tc>
      </w:tr>
      <w:tr w:rsidR="00FE3162" w:rsidRPr="00C05F65" w14:paraId="46BE681D" w14:textId="77777777" w:rsidTr="00B248F2">
        <w:tc>
          <w:tcPr>
            <w:tcW w:w="0" w:type="auto"/>
          </w:tcPr>
          <w:p w14:paraId="5B8138F1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Relative advantage: Symptoms are non-specific, easily attributable to other, more common illnesses. Safety netting: what happens when you don’t even think of T1D as a possible diagnosis?</w:t>
            </w:r>
          </w:p>
        </w:tc>
        <w:tc>
          <w:tcPr>
            <w:tcW w:w="0" w:type="auto"/>
          </w:tcPr>
          <w:p w14:paraId="07724B46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DIRECT-T1DM is triggered following initial suspicion of T1D, as a diabetes related pathology test is required. Consideration of a complementary decision support tool addressing these concerns would be beneficial.</w:t>
            </w:r>
          </w:p>
        </w:tc>
      </w:tr>
      <w:tr w:rsidR="00FE3162" w:rsidRPr="00C05F65" w14:paraId="448A160B" w14:textId="77777777" w:rsidTr="00B248F2">
        <w:tc>
          <w:tcPr>
            <w:tcW w:w="0" w:type="auto"/>
          </w:tcPr>
          <w:p w14:paraId="11ACF668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Relative priority: ‘Grey area’ cases, pathology testing for T1D is likely at a low level of suspicion</w:t>
            </w:r>
          </w:p>
        </w:tc>
        <w:tc>
          <w:tcPr>
            <w:tcW w:w="0" w:type="auto"/>
          </w:tcPr>
          <w:p w14:paraId="3375AD67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DIRECT-T1DM can improve in communicating the importance of conducting point of care tests, even at a lower-level suspicion of T1D. This includes suggested changes to language, colour of the pop-up, and restructuring of the information in the part of the alert that occurs when GPs suspect T1D.</w:t>
            </w:r>
          </w:p>
        </w:tc>
      </w:tr>
      <w:tr w:rsidR="00FE3162" w:rsidRPr="00C05F65" w14:paraId="527265D7" w14:textId="77777777" w:rsidTr="00B248F2">
        <w:tc>
          <w:tcPr>
            <w:tcW w:w="0" w:type="auto"/>
          </w:tcPr>
          <w:p w14:paraId="007C84BC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External pressure: ‘Swamped’ emergency departments: GP concerns regarding over-referral</w:t>
            </w:r>
          </w:p>
        </w:tc>
        <w:tc>
          <w:tcPr>
            <w:tcW w:w="0" w:type="auto"/>
          </w:tcPr>
          <w:p w14:paraId="43FCC084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DIRECT-T1DM’s inclusion of links to guidelines from sources with strong evidence bases (e.g. RACGP) aids in affirming the decision to refer.</w:t>
            </w:r>
          </w:p>
        </w:tc>
      </w:tr>
      <w:tr w:rsidR="00FE3162" w:rsidRPr="00C05F65" w14:paraId="074EF0CA" w14:textId="77777777" w:rsidTr="00B248F2">
        <w:tc>
          <w:tcPr>
            <w:tcW w:w="0" w:type="auto"/>
          </w:tcPr>
          <w:p w14:paraId="09B9BEE7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External pressure: Paediatric specialists may not be accessible for all clinics in the treatment of adolescent type 2 diabetes</w:t>
            </w:r>
          </w:p>
        </w:tc>
        <w:tc>
          <w:tcPr>
            <w:tcW w:w="0" w:type="auto"/>
          </w:tcPr>
          <w:p w14:paraId="35DD5692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DIRECT-T1DM should include more direct and focused information for the screening, diagnosis, and management for adolescent type 2 diabetes and/or polycystic ovary syndrome.</w:t>
            </w:r>
          </w:p>
        </w:tc>
      </w:tr>
      <w:tr w:rsidR="00FE3162" w:rsidRPr="00C05F65" w14:paraId="76690A2B" w14:textId="77777777" w:rsidTr="00B248F2">
        <w:tc>
          <w:tcPr>
            <w:tcW w:w="0" w:type="auto"/>
          </w:tcPr>
          <w:p w14:paraId="7A782F60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Consumer information: Patients and caregivers may require additional information about diabetes and future management while they are transferred to emergency.</w:t>
            </w:r>
          </w:p>
        </w:tc>
        <w:tc>
          <w:tcPr>
            <w:tcW w:w="0" w:type="auto"/>
          </w:tcPr>
          <w:p w14:paraId="6FBE6657" w14:textId="77777777" w:rsidR="00FE3162" w:rsidRPr="005221B7" w:rsidRDefault="00FE3162" w:rsidP="00B248F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221B7">
              <w:rPr>
                <w:rFonts w:ascii="Calibri" w:hAnsi="Calibri" w:cs="Calibri"/>
                <w:sz w:val="24"/>
                <w:szCs w:val="24"/>
              </w:rPr>
              <w:t>A plain language statement, or information sheet for patients and their caregivers should be included within DIRECT-T1DM, to provide for families where hyperglycaemia is confirmed, and they are sent to the emergency department.</w:t>
            </w:r>
          </w:p>
        </w:tc>
      </w:tr>
    </w:tbl>
    <w:p w14:paraId="36B8097C" w14:textId="77777777" w:rsidR="00FE3162" w:rsidRPr="00FD495F" w:rsidRDefault="00FE3162" w:rsidP="00FE3162">
      <w:pPr>
        <w:rPr>
          <w:lang w:eastAsia="en-AU"/>
        </w:rPr>
      </w:pPr>
    </w:p>
    <w:p w14:paraId="52851BB9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8D"/>
    <w:rsid w:val="005A27DB"/>
    <w:rsid w:val="007B124F"/>
    <w:rsid w:val="0084338D"/>
    <w:rsid w:val="009250F5"/>
    <w:rsid w:val="009F5F8E"/>
    <w:rsid w:val="00BD5E4B"/>
    <w:rsid w:val="00F6739C"/>
    <w:rsid w:val="00FE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515FBFF3-A66D-4EB3-8E9E-DF84C0CA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16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3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3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3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3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3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3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3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3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3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38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3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38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33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3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3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3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316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ccia</dc:creator>
  <cp:keywords/>
  <dc:description/>
  <cp:lastModifiedBy>Chiara Beccia</cp:lastModifiedBy>
  <cp:revision>3</cp:revision>
  <dcterms:created xsi:type="dcterms:W3CDTF">2024-06-18T22:43:00Z</dcterms:created>
  <dcterms:modified xsi:type="dcterms:W3CDTF">2024-06-18T22:44:00Z</dcterms:modified>
</cp:coreProperties>
</file>